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Supplementary Table 6: </w:t>
      </w:r>
      <w:r>
        <w:rPr>
          <w:lang w:val="en-GB"/>
        </w:rPr>
        <w:t xml:space="preserve">Experimental design and samples labelling of the proteomic analysis. Each biochip and Petri is the pool of three independent replicate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876"/>
        <w:gridCol w:w="1950"/>
        <w:gridCol w:w="1896"/>
      </w:tblGrid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l number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y2 dy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y3 dy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y5 dye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Control 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control 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Control 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treated 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Control  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treated 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 Control 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traited 4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treated 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control 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treated 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treated 4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treated 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control 4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nal Standar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Biochip</w:t>
            </w:r>
            <w:r>
              <w:rPr/>
              <w:t xml:space="preserve"> treated 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tri control 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start="1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au0Titrechapitrethse">
    <w:name w:val="niveau=0 Titre chapitre thèse"/>
    <w:basedOn w:val="Normal"/>
    <w:next w:val="Normal"/>
    <w:qFormat/>
    <w:pPr>
      <w:spacing w:lineRule="auto" w:line="360"/>
    </w:pPr>
    <w:rPr>
      <w:rFonts w:ascii="Arial" w:hAnsi="Arial" w:cs="Arial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26:00Z</dcterms:created>
  <dc:creator>Jean-matthieu</dc:creator>
  <dc:description/>
  <cp:keywords/>
  <dc:language>en-US</dc:language>
  <cp:lastModifiedBy>Jean-matthieu</cp:lastModifiedBy>
  <dcterms:modified xsi:type="dcterms:W3CDTF">2011-07-01T10:26:00Z</dcterms:modified>
  <cp:revision>1</cp:revision>
  <dc:subject/>
  <dc:title>Supplementary Table 6: Experimental design and samples labelling of the proteomic analysis</dc:title>
</cp:coreProperties>
</file>